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D1D" w:rsidRDefault="00836F03" w:rsidP="00836F0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3D0E5E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3D0E5E">
        <w:rPr>
          <w:b/>
          <w:bCs/>
        </w:rPr>
        <w:t xml:space="preserve"> </w:t>
      </w:r>
      <w:r w:rsidRPr="00E900EB">
        <w:rPr>
          <w:rFonts w:ascii="Times New Roman" w:hAnsi="Times New Roman" w:cs="Times New Roman"/>
          <w:b/>
          <w:bCs/>
          <w:sz w:val="24"/>
          <w:szCs w:val="24"/>
        </w:rPr>
        <w:t>Willingness to take COVID-19 vaccine even if having to pay for it [unspecified monetary amount and hypothetical]*</w:t>
      </w:r>
    </w:p>
    <w:tbl>
      <w:tblPr>
        <w:tblpPr w:leftFromText="141" w:rightFromText="141" w:vertAnchor="page" w:horzAnchor="margin" w:tblpY="2431"/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8"/>
        <w:gridCol w:w="595"/>
        <w:gridCol w:w="676"/>
        <w:gridCol w:w="345"/>
        <w:gridCol w:w="587"/>
        <w:gridCol w:w="434"/>
        <w:gridCol w:w="583"/>
        <w:gridCol w:w="438"/>
        <w:gridCol w:w="574"/>
        <w:gridCol w:w="830"/>
      </w:tblGrid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dds Ratio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d. Err.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Z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|Z|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[95% Conf. Interval]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e 30-39 [reference category: age 15-29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.2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6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e 40-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.8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7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e 50-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3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6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e &gt;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2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6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Female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9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0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imary education [reference category: no education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8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5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condary education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3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8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y education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8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99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ly income &lt;=750 Birr [reference category: no income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7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31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ly income &gt;750-1500 Bir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1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7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ly income &gt;1500-3000 Bir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2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4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31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ly income &gt;3000-12000 Bir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7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73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ly income &gt;12000 Bir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1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69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.84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vered by health insuranc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26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2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yself or family sick with COVID-19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2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8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yself or family have chronic illness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3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2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32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w trust in government [reference category: no trust in gov.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3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0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90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derate trust in governmen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97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97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igh trust in governmen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0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ticipated in voluntary work for the common good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7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0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5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ve in Addis [reference category: Live in rural areas]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5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1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0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ive in other urban area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2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6F03" w:rsidRPr="008D6A0F" w:rsidRDefault="00836F03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0</w:t>
            </w:r>
          </w:p>
        </w:tc>
      </w:tr>
      <w:tr w:rsidR="00836F03" w:rsidRPr="008D6A0F" w:rsidTr="003D0E5E">
        <w:trPr>
          <w:trHeight w:val="285"/>
        </w:trPr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umber of observations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D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036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6F03" w:rsidRPr="008D6A0F" w:rsidRDefault="00836F03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</w:tbl>
    <w:p w:rsidR="00836F03" w:rsidRDefault="00836F03" w:rsidP="00836F03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</w:p>
    <w:p w:rsidR="00836F03" w:rsidRDefault="00836F03" w:rsidP="00836F03">
      <w:pPr>
        <w:rPr>
          <w:rFonts w:ascii="Times New Roman" w:hAnsi="Times New Roman" w:cs="Times New Roman"/>
          <w:sz w:val="18"/>
          <w:szCs w:val="18"/>
        </w:rPr>
      </w:pPr>
      <w:r w:rsidRPr="008038DA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Note: Logistic regression model.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 </w:t>
      </w:r>
      <w:r w:rsidRPr="002642B4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* 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Based on the question: </w:t>
      </w:r>
      <w:r w:rsidRPr="002642B4">
        <w:rPr>
          <w:rFonts w:asciiTheme="majorBidi" w:eastAsia="Times New Roman" w:hAnsiTheme="majorBidi" w:cstheme="majorBidi"/>
          <w:i/>
          <w:iCs/>
          <w:color w:val="000000"/>
          <w:sz w:val="18"/>
          <w:szCs w:val="18"/>
          <w:lang w:eastAsia="de-DE"/>
        </w:rPr>
        <w:t xml:space="preserve">“If a vaccine for </w:t>
      </w:r>
      <w:r>
        <w:rPr>
          <w:rFonts w:asciiTheme="majorBidi" w:eastAsia="Times New Roman" w:hAnsiTheme="majorBidi" w:cstheme="majorBidi"/>
          <w:i/>
          <w:iCs/>
          <w:color w:val="000000"/>
          <w:sz w:val="18"/>
          <w:szCs w:val="18"/>
          <w:lang w:eastAsia="de-DE"/>
        </w:rPr>
        <w:t>COVID</w:t>
      </w:r>
      <w:r w:rsidRPr="002642B4">
        <w:rPr>
          <w:rFonts w:asciiTheme="majorBidi" w:eastAsia="Times New Roman" w:hAnsiTheme="majorBidi" w:cstheme="majorBidi"/>
          <w:i/>
          <w:iCs/>
          <w:color w:val="000000"/>
          <w:sz w:val="18"/>
          <w:szCs w:val="18"/>
          <w:lang w:eastAsia="de-DE"/>
        </w:rPr>
        <w:t>-19 gets introduced, would you like to get it”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</w:t>
      </w:r>
      <w:r w:rsidRPr="002642B4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and three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exclusive answer</w:t>
      </w:r>
      <w:r w:rsidRPr="002642B4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options – (1) no (2) yes, only for free and (3) yes, even if I have to pay.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Binary variable t</w:t>
      </w:r>
      <w:r w:rsidRPr="003D3FF7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akes on a value of </w:t>
      </w:r>
      <w:proofErr w:type="gramStart"/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1</w:t>
      </w:r>
      <w:proofErr w:type="gramEnd"/>
      <w:r w:rsidRPr="003D3FF7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if the person answered (3 yes, even if I have to pay) and 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0</w:t>
      </w:r>
      <w:r w:rsidRPr="003D3FF7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if the person answered (2 yes, only for free). Respondents that were not willing to take the vaccine in the first place (</w:t>
      </w:r>
      <w:proofErr w:type="gramStart"/>
      <w:r w:rsidRPr="003D3FF7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1</w:t>
      </w:r>
      <w:proofErr w:type="gramEnd"/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, no</w:t>
      </w:r>
      <w:r w:rsidRPr="003D3FF7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) are not include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d here. The variable </w:t>
      </w:r>
      <w:proofErr w:type="gramStart"/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should not be interpreted</w:t>
      </w:r>
      <w:proofErr w:type="gramEnd"/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as a willingness to pay variable as question is hypothetical and no monetary amount was specified.</w:t>
      </w:r>
    </w:p>
    <w:p w:rsidR="00836F03" w:rsidRDefault="00836F03">
      <w:bookmarkStart w:id="0" w:name="_GoBack"/>
      <w:bookmarkEnd w:id="0"/>
    </w:p>
    <w:sectPr w:rsidR="00836F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944"/>
    <w:rsid w:val="006A7FF7"/>
    <w:rsid w:val="00836F03"/>
    <w:rsid w:val="008D6A0F"/>
    <w:rsid w:val="00C75944"/>
    <w:rsid w:val="00D8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FC973"/>
  <w15:chartTrackingRefBased/>
  <w15:docId w15:val="{88AE4C3F-DCB7-455F-8D5D-5C7464AB6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594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1865</Characters>
  <Application>Microsoft Office Word</Application>
  <DocSecurity>0</DocSecurity>
  <Lines>133</Lines>
  <Paragraphs>9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pat</dc:creator>
  <cp:keywords/>
  <dc:description/>
  <cp:lastModifiedBy>Christoph Strupat</cp:lastModifiedBy>
  <cp:revision>4</cp:revision>
  <dcterms:created xsi:type="dcterms:W3CDTF">2022-02-19T09:29:00Z</dcterms:created>
  <dcterms:modified xsi:type="dcterms:W3CDTF">2022-02-23T08:01:00Z</dcterms:modified>
</cp:coreProperties>
</file>